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 xml:space="preserve">Table 1-1. </w:t>
      </w:r>
      <w:r>
        <w:rPr/>
        <w:t>Complete stimulus list. Every adjective was paired with two nouns to form both a metaphorical and a literal expression. Each participant saw either the literal or the figurative pairing for one particular adjective.</w:t>
      </w:r>
    </w:p>
    <w:p>
      <w:pPr>
        <w:pStyle w:val="Normal"/>
        <w:spacing w:lineRule="auto" w:line="480"/>
        <w:rPr/>
      </w:pPr>
      <w:r>
        <w:rPr/>
      </w:r>
    </w:p>
    <w:tbl>
      <w:tblPr>
        <w:tblW w:w="93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685"/>
        <w:gridCol w:w="2323"/>
        <w:gridCol w:w="1884"/>
      </w:tblGrid>
      <w:tr>
        <w:trPr>
          <w:trHeight w:val="320" w:hRule="atLeast"/>
        </w:trPr>
        <w:tc>
          <w:tcPr>
            <w:tcW w:w="5104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center"/>
              <w:rPr>
                <w:rFonts w:ascii="Arial" w:hAnsi="Arial" w:cs="Arial"/>
                <w:b/>
                <w:b/>
                <w:lang w:eastAsia="en-US"/>
              </w:rPr>
            </w:pPr>
            <w:r>
              <w:rPr>
                <w:rFonts w:cs="Arial" w:ascii="Arial" w:hAnsi="Arial"/>
                <w:b/>
                <w:lang w:eastAsia="en-US"/>
              </w:rPr>
              <w:t>Metaphor</w:t>
            </w:r>
          </w:p>
        </w:tc>
        <w:tc>
          <w:tcPr>
            <w:tcW w:w="420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center"/>
              <w:rPr>
                <w:rFonts w:ascii="Arial" w:hAnsi="Arial" w:cs="Arial"/>
                <w:b/>
                <w:b/>
                <w:lang w:eastAsia="en-US"/>
              </w:rPr>
            </w:pPr>
            <w:r>
              <w:rPr>
                <w:rFonts w:cs="Arial" w:ascii="Arial" w:hAnsi="Arial"/>
                <w:b/>
                <w:lang w:eastAsia="en-US"/>
              </w:rPr>
              <w:t>Literal</w:t>
            </w:r>
          </w:p>
        </w:tc>
      </w:tr>
      <w:tr>
        <w:trPr>
          <w:trHeight w:val="320" w:hRule="atLeast"/>
        </w:trPr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center"/>
              <w:rPr>
                <w:rFonts w:ascii="Arial" w:hAnsi="Arial" w:cs="Arial"/>
                <w:b/>
                <w:b/>
                <w:lang w:eastAsia="en-US"/>
              </w:rPr>
            </w:pPr>
            <w:r>
              <w:rPr>
                <w:rFonts w:cs="Arial" w:ascii="Arial" w:hAnsi="Arial"/>
                <w:b/>
                <w:lang w:eastAsia="en-US"/>
              </w:rPr>
              <w:t>Noun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center"/>
              <w:rPr>
                <w:rFonts w:ascii="Arial" w:hAnsi="Arial" w:cs="Arial"/>
                <w:b/>
                <w:b/>
                <w:lang w:eastAsia="en-US"/>
              </w:rPr>
            </w:pPr>
            <w:r>
              <w:rPr>
                <w:rFonts w:cs="Arial" w:ascii="Arial" w:hAnsi="Arial"/>
                <w:b/>
                <w:lang w:eastAsia="en-US"/>
              </w:rPr>
              <w:t>Adjective</w:t>
            </w:r>
          </w:p>
        </w:tc>
        <w:tc>
          <w:tcPr>
            <w:tcW w:w="23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center"/>
              <w:rPr>
                <w:rFonts w:ascii="Arial" w:hAnsi="Arial" w:cs="Arial"/>
                <w:b/>
                <w:b/>
                <w:lang w:eastAsia="en-US"/>
              </w:rPr>
            </w:pPr>
            <w:r>
              <w:rPr>
                <w:rFonts w:cs="Arial" w:ascii="Arial" w:hAnsi="Arial"/>
                <w:b/>
                <w:lang w:eastAsia="en-US"/>
              </w:rPr>
              <w:t>Noun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center"/>
              <w:rPr>
                <w:rFonts w:ascii="Arial" w:hAnsi="Arial" w:cs="Arial"/>
                <w:b/>
                <w:b/>
                <w:lang w:eastAsia="en-US"/>
              </w:rPr>
            </w:pPr>
            <w:r>
              <w:rPr>
                <w:rFonts w:cs="Arial" w:ascii="Arial" w:hAnsi="Arial"/>
                <w:b/>
                <w:lang w:eastAsia="en-US"/>
              </w:rPr>
              <w:t>Adjective</w:t>
            </w:r>
          </w:p>
        </w:tc>
      </w:tr>
      <w:tr>
        <w:trPr>
          <w:trHeight w:val="320" w:hRule="atLeast"/>
        </w:trPr>
        <w:tc>
          <w:tcPr>
            <w:tcW w:w="2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ARDIESSE</w:t>
            </w:r>
          </w:p>
        </w:tc>
        <w:tc>
          <w:tcPr>
            <w:tcW w:w="2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ULANT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RMELADE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U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ÉRIM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TCHI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ÉRIM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UBAIN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OQU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G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OQU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N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UR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MI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UR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RON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DOR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R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DOR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DÉPEND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LICI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OUQU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LICI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PRU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RRIT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CTU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RRIT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PEND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VOUR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IRABE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VOUR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ÉMINAI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UT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ATI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UT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MARCH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MENT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CRERI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MENT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ÉLIBATAI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IV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ISCO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IV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ÉNÉROS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A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YAV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A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US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U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DI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U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LM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SSIS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B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SSIS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UI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USCL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ERCHEUS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USCL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TU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ÉCHAUFF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AIT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ÉCHAUFF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CLAR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PULE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ERVAN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PULE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FRONT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PAQ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PYRU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PAQ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MORIS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IG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DAI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IG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ENTILLES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CCULE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SEI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CCULE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XIG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IT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UTERE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IT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HRA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AISS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AN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AISS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NALOG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MMEN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ICYC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MMEN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OT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VEL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US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VEL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YTH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LU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ANG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LU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DÉ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MBRAG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IBLIOTHÈ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MBRAG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SEIGNE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UILL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ROMÈT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UILL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ESTI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RBONIS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IVR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RBONIS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LAGU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ÂCR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UTTE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ÂCR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IMA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URR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UM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URR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LLÉGOR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AVELO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ABUL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ÛT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QU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ÛT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ÉRÉMON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ÈR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PAY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ÈR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COMPÉT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ILENCI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NTILOP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ILENCI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AM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IRONDE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AM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ÉFLEX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PACI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APP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PACI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ERAC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UIN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ORLOG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UIN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POTHÉO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ENDR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LANQU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ENDR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CIÉ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BOURIFF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ACTR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BOURIFF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IPLOMAT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S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AGEOI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S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UMEU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UFF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ENNOISERI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UFF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I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TOY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U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TOY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AI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MB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LARINETTIS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MB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ÈGLE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ICOT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REILLE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ICOT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IALECTIQU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ER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URMI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ER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YNAMISM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OÛT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KOALA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OÛT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UMEU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UIL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ASAG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UIL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EUNES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LISS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OU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LISS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ENSON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OU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CRIE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OU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ATERN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GNON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ENTIS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GNON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O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OMISS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ISEAU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OMISS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GUEULA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EILL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RMI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EILL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INOIS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AIN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LEÇ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AIN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AIN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BOSS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OU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BOSS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ITÈ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UM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YCLO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UM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TRES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IGN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ÛLU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IGN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QU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CHI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ULIP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CHI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EFLE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QUOR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YAOUR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QUOR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UR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EUR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IEN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EUR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NAL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BLOU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ANIS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BLOU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HÉORÈM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GRÉAB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EUROLOG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GRÉAB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XALT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ND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ALACTI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ND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BER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B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I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B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PIT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AV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MPLEMOUSS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AV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SO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YONN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AMPADAI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YONN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EMBLÉ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L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UM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L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RAL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ERC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TT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ERC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MPORTE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COT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EL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COT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EPRÉSENT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TASS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B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TASS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PÇ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ÂT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TIR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ÂT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ESSAGER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GIT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MA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GIT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LITU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IN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INDI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IN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NERG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ENOTT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ENOTT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ISTOI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CARIFI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MMERÇAN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CARIFI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DIEU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CULPT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OMBO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CULPT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RTAIL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NT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PI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NT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USSET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VISCÉ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UMEN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VISCÉ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URA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NFL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RI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NFL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ÂCH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LLONN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AG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LLONN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PATH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ORM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CCINE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ORM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EX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ÉCH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ÂTURAG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ÉCH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RCELL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OUFF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EBI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OUFF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N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LU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ME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LU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NOLOGU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UVET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AUTEUIL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UVET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TENDE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YNAMIQ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ÉRISS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YNAMIQ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AFIC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CARLA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IEU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CARLA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SSEL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RCIL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SSEL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EL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RRACH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ANCH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RRACH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L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V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OURR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V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SCI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NDU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AVA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NDU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AISANTER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UGU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B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UGU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PRI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BORD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BREUVOI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BORD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OYAU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DI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POU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DI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GÉR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ÉG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HÉORICIEN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ÉG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URE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EC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IGORNEAU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EC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E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IGORIFI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LIMEN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IGORIFI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ON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AIGR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E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AIGR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EÇ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ROI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URD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ROI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ARMON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VANOU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IRAF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VANOU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OCU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LO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I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LO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RINCIP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OISS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RTAB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OISS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CHANCE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L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AP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L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SPRI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IGRIO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LDA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IGRIO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RTILÈ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BUS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ICATR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BUS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CCLAM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RALYS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NTATR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RALYS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XPLIC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AS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UMIÈ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AS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ELLIG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ERFO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L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ERFO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M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PELET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SANG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PELET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IVAL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OUP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RÉSIDEN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OUP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RFUM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GARNI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NANA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GARNI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AÎ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ÉTRIFI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CTR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ÉTRIFI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PPÉTI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IR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N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IR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GNA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FFILOCH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ILLASS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FFILOCH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ROPH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IM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INT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IM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O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PLUM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PLUM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VENI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V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AGUA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V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TTITU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INCE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ÉT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INCE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ESPECTABIL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P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NTAD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P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TAPH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NIM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ÉCEPTIONNIS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NIM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TINÉRAI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BU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SISTA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BU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SCROQUER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CLAI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CLAI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FI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ÉBRI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ARV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ÉBRI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EMAIN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UV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AZE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UV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ACTEU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VARD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CIE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VARD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ÈM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UXU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ILLOU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UXU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AIDOYE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US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TELE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US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GIL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ERM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TACOMB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ERM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POLOG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COR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LAIV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COR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UI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ASS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UI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ASS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NS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GRAD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GRAFEUS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GRAD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QUES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SS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ORTENSIA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SS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FI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UTR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SCAD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UTR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CI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D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PIÈ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D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CEP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UMÉFI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INIST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UMÉFI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UBLI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EN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PU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EN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RÉCEP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OURDI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RNAVAL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OURDI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XAME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LÉTRI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RNICA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LÉTRI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O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SS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ONG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SS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MPRUD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LLO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SUR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ND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USS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ND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ÂLI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ERN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IO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ERN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NAISS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EL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NI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EL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RGU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GEL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EUT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GEL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EC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OUILL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MPO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OUILL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STINC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ULMIN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N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ULMIN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RCOURS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IRSU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BOUEU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IRSU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ORÊ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UI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ENAD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UI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PIN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CLIN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ONG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CLIN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OLON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IMP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EV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IMP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ATU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OR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ÂTEAU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OR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XPOS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GNÉTIQ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USS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GNÉTIQ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FESS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I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PI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I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HEU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THÉNIQ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GASINIE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STHÉNIQ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COURS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ÉTI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LAN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ÉTI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UTU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C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KANGOUROU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C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É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LOUS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É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ROMES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NFL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ÉT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NFL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UVERNA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OXIQ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JITO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OXIQ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BSTINE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NORM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BRICOTIE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NORM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EN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QU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ECTAR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IQU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INCÉR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ROSIV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ROSIV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ENTAL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DORMI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IRECTRIC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DORMI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LADRES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CLAT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CLAT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YPOTHÈS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SSAB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Û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SSAB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FFIRM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ISCORN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JACINT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ISCORN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MÉSCOP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VEUG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LAMAR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VEUG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ÉUSSI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UET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PLOYÉ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UET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UNIVERS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AGMENT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UN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AGMENT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NARR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IELLEUS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AL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IELLEUS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CEP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IMP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ION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IMP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DÉOLOG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LANG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ÉPI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LANG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NARCH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FFR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UTRU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FFR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ONCL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IGR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CA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IGR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LUT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UR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RAF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UR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OUTIN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UIS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HYSICIEN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UIS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TUDIA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UTINEUR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USTI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UTINEUR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AVOUR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AGI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URM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AGI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MOURET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RR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NQUIÈ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RR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ISQU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ÉGAY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IEUX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ÉGAY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GENDA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IGR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MBI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IGR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ÉBA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LAQU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ORTIQ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LAQU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EMAND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IS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IS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DISANC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N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RPET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N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SPOIR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ÉTANIS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ONHOMM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ÉTANIS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ENSÉ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FUM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OSQUÉ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FUM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PILOGU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UY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IRURGIE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UY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OCTRIN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IAC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ANTIN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IAC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ÉR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PIL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SERV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MPIL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EMORD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OURD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NCRÉA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LOURD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SOLAT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LOURD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ÉMÈ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ALOURD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ERSE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SOLEILLÉ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IPI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ENSOLEILLÉ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URTOISI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NF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SYCHOLOGU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ONF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DÉLITÉ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GNOBL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AISSIÈR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GNOBL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MAGAZIN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ECTRISANT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ÂB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ÉLECTRISANT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RAINT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FFOC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HALATIO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UFFOC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URROUX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ÉVREUX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ITOYE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IÉVREUX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SSION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ÉTILL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RNEILL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FRÉTILLANT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HAIN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SSASIÉ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RTIST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RASSASIÉ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AVERTISSEMEN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ONIQU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ARENT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ONIQUE</w:t>
            </w:r>
          </w:p>
        </w:tc>
      </w:tr>
      <w:tr>
        <w:trPr>
          <w:trHeight w:val="32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RANCH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ANSANTE</w:t>
            </w:r>
          </w:p>
        </w:tc>
        <w:tc>
          <w:tcPr>
            <w:tcW w:w="23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PERRUCHE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ind w:hanging="0"/>
              <w:jc w:val="left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DANSANT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widowControl/>
      <w:suppressAutoHyphens w:val="false"/>
      <w:spacing w:lineRule="auto" w:line="480" w:before="0" w:after="0"/>
      <w:ind w:left="432" w:hanging="432"/>
      <w:contextualSpacing/>
      <w:outlineLvl w:val="0"/>
    </w:pPr>
    <w:rPr>
      <w:rFonts w:eastAsia="Times New Roman" w:cs="Times New Roman"/>
      <w:b/>
      <w:bCs w:val="false"/>
      <w:lang w:eastAsia="ja-JP"/>
    </w:rPr>
  </w:style>
  <w:style w:type="paragraph" w:styleId="Heading2">
    <w:name w:val="Heading 2"/>
    <w:basedOn w:val="Heading1"/>
    <w:next w:val="Normal"/>
    <w:qFormat/>
    <w:pPr>
      <w:ind w:left="576" w:hanging="576"/>
      <w:outlineLvl w:val="1"/>
    </w:pPr>
    <w:rPr>
      <w:b w:val="false"/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left="720" w:firstLine="720"/>
      <w:outlineLvl w:val="2"/>
    </w:pPr>
    <w:rPr>
      <w:rFonts w:eastAsia="Times New Roman" w:cs="Times New Roman"/>
      <w:i/>
      <w:color w:val="000000"/>
    </w:rPr>
  </w:style>
  <w:style w:type="paragraph" w:styleId="Heading4">
    <w:name w:val="Heading 4"/>
    <w:basedOn w:val="Heading2"/>
    <w:next w:val="Normal"/>
    <w:qFormat/>
    <w:pPr>
      <w:ind w:left="864" w:hanging="864"/>
      <w:outlineLvl w:val="3"/>
    </w:pPr>
    <w:rPr/>
  </w:style>
  <w:style w:type="paragraph" w:styleId="Heading5">
    <w:name w:val="Heading 5"/>
    <w:basedOn w:val="Normal"/>
    <w:next w:val="Normal"/>
    <w:qFormat/>
    <w:pPr>
      <w:keepNext w:val="true"/>
      <w:keepLines/>
      <w:spacing w:before="40" w:after="0"/>
      <w:ind w:left="1008" w:hanging="1008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40" w:after="0"/>
      <w:ind w:left="1152" w:hanging="1152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40" w:after="0"/>
      <w:ind w:left="1296" w:hanging="1296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spacing w:before="40" w:after="0"/>
      <w:ind w:left="1440" w:hanging="144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spacing w:before="40" w:after="0"/>
      <w:ind w:left="1584" w:hanging="1584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6z2">
    <w:name w:val="WW8Num16z2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i/>
      <w:color w:val="000000"/>
      <w:lang w:eastAsia="zh-C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lang w:val="en-US" w:eastAsia="ja-JP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lang w:val="en-US" w:eastAsia="ja-JP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/>
      <w:lang w:val="en-US" w:eastAsia="ja-JP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  <w:lang w:val="en-US" w:eastAsia="zh-CN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3763"/>
      <w:lang w:val="en-US" w:eastAsia="zh-CN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3763"/>
      <w:lang w:val="en-US" w:eastAsia="zh-CN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  <w:lang w:val="en-US" w:eastAsia="zh-CN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  <w:lang w:val="en-US" w:eastAsia="zh-CN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pacing w:val="5"/>
      <w:kern w:val="2"/>
      <w:sz w:val="40"/>
      <w:szCs w:val="40"/>
      <w:lang w:val="en-US" w:eastAsia="ja-JP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iCs/>
      <w:spacing w:val="15"/>
      <w:lang w:val="en-US" w:eastAsia="ja-JP"/>
    </w:rPr>
  </w:style>
  <w:style w:type="character" w:styleId="TitleChar1">
    <w:name w:val="Title Char1"/>
    <w:qFormat/>
    <w:rPr>
      <w:rFonts w:ascii="Times New Roman" w:hAnsi="Times New Roman" w:eastAsia="Times New Roman" w:cs="Times New Roman"/>
      <w:b/>
      <w:bCs/>
      <w:sz w:val="28"/>
      <w:szCs w:val="28"/>
      <w:lang w:eastAsia="zh-CN"/>
    </w:rPr>
  </w:style>
  <w:style w:type="character" w:styleId="SubtitleChar1">
    <w:name w:val="Subtitle Char1"/>
    <w:qFormat/>
    <w:rPr>
      <w:rFonts w:ascii="Times New Roman" w:hAnsi="Times New Roman" w:eastAsia="Times New Roman" w:cs="Times New Roman"/>
      <w:i/>
      <w:szCs w:val="28"/>
      <w:lang w:eastAsia="zh-CN"/>
    </w:rPr>
  </w:style>
  <w:style w:type="character" w:styleId="Hyperlink0">
    <w:name w:val="Hyperlink.0"/>
    <w:qFormat/>
    <w:rPr>
      <w:color w:val="0000FF"/>
      <w:u w:val="single" w:color="0000FF"/>
    </w:rPr>
  </w:style>
  <w:style w:type="character" w:styleId="None">
    <w:name w:val="None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 w:eastAsia="zh-CN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US" w:eastAsia="zh-CN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exhtml">
    <w:name w:val="texhtml"/>
    <w:basedOn w:val="DefaultParagraph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widowControl/>
      <w:suppressAutoHyphens w:val="false"/>
      <w:spacing w:before="0" w:after="240"/>
      <w:ind w:hanging="0"/>
      <w:contextualSpacing/>
      <w:jc w:val="center"/>
    </w:pPr>
    <w:rPr>
      <w:rFonts w:eastAsia="Times New Roman" w:cs="Times New Roman"/>
      <w:b/>
      <w:spacing w:val="5"/>
      <w:kern w:val="2"/>
      <w:sz w:val="40"/>
      <w:szCs w:val="40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720"/>
    </w:pPr>
    <w:rPr>
      <w:rFonts w:eastAsia="MS Mincho;ＭＳ 明朝"/>
      <w:bCs/>
    </w:rPr>
  </w:style>
  <w:style w:type="paragraph" w:styleId="GYIK">
    <w:name w:val="GYIK"/>
    <w:basedOn w:val="Normal"/>
    <w:qFormat/>
    <w:pPr>
      <w:spacing w:lineRule="auto" w:line="240"/>
    </w:pPr>
    <w:rPr>
      <w:sz w:val="22"/>
      <w:szCs w:val="22"/>
    </w:rPr>
  </w:style>
  <w:style w:type="paragraph" w:styleId="Subtitle">
    <w:name w:val="Subtitle"/>
    <w:basedOn w:val="Normal"/>
    <w:next w:val="Normal"/>
    <w:qFormat/>
    <w:pPr>
      <w:widowControl/>
      <w:suppressAutoHyphens w:val="false"/>
      <w:ind w:firstLine="720"/>
      <w:jc w:val="center"/>
    </w:pPr>
    <w:rPr>
      <w:rFonts w:eastAsia="Times New Roman" w:cs="Times New Roman"/>
      <w:i/>
      <w:iCs/>
      <w:spacing w:val="15"/>
      <w:lang w:eastAsia="ja-JP"/>
    </w:rPr>
  </w:style>
  <w:style w:type="paragraph" w:styleId="NormalWeb">
    <w:name w:val="Normal (Web)"/>
    <w:basedOn w:val="Normal"/>
    <w:qFormat/>
    <w:pPr>
      <w:widowControl/>
      <w:suppressAutoHyphens w:val="false"/>
      <w:spacing w:lineRule="auto" w:line="240" w:before="280" w:after="280"/>
      <w:ind w:hanging="0"/>
      <w:jc w:val="left"/>
    </w:pPr>
    <w:rPr>
      <w:lang w:val="hu-H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spacing w:lineRule="auto" w:line="240"/>
    </w:pPr>
    <w:rPr/>
  </w:style>
  <w:style w:type="paragraph" w:styleId="BodyA">
    <w:name w:val="Body A"/>
    <w:qFormat/>
    <w:pPr>
      <w:widowControl w:val="false"/>
      <w:pBdr/>
      <w:suppressAutoHyphens w:val="true"/>
      <w:bidi w:val="0"/>
      <w:spacing w:lineRule="auto" w:line="360"/>
      <w:ind w:firstLine="72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7:20:00Z</dcterms:created>
  <dc:creator>Balint</dc:creator>
  <dc:description/>
  <cp:keywords/>
  <dc:language>en-US</dc:language>
  <cp:lastModifiedBy>Balint</cp:lastModifiedBy>
  <dcterms:modified xsi:type="dcterms:W3CDTF">2020-06-17T07:20:00Z</dcterms:modified>
  <cp:revision>2</cp:revision>
  <dc:subject/>
  <dc:title/>
</cp:coreProperties>
</file>